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462" w:rsidRPr="00844462" w:rsidRDefault="00844462" w:rsidP="0084446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4462">
        <w:rPr>
          <w:rFonts w:ascii="Times New Roman" w:hAnsi="Times New Roman" w:cs="Times New Roman"/>
          <w:sz w:val="24"/>
          <w:szCs w:val="24"/>
        </w:rPr>
        <w:t>Table</w:t>
      </w:r>
      <w:r w:rsidR="004A1E78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="00625B0D">
        <w:rPr>
          <w:rFonts w:ascii="Times New Roman" w:hAnsi="Times New Roman" w:cs="Times New Roman" w:hint="eastAsia"/>
          <w:sz w:val="24"/>
          <w:szCs w:val="24"/>
        </w:rPr>
        <w:t>7</w:t>
      </w:r>
      <w:r w:rsidR="004A1E78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4A1E78">
        <w:rPr>
          <w:rFonts w:ascii="Times New Roman" w:hAnsi="Times New Roman" w:cs="Times New Roman" w:hint="eastAsia"/>
          <w:sz w:val="24"/>
          <w:szCs w:val="24"/>
        </w:rPr>
        <w:t xml:space="preserve">IMF </w:t>
      </w:r>
      <w:r>
        <w:rPr>
          <w:rFonts w:ascii="Times New Roman" w:hAnsi="Times New Roman" w:cs="Times New Roman" w:hint="eastAsia"/>
          <w:sz w:val="24"/>
          <w:szCs w:val="24"/>
        </w:rPr>
        <w:t xml:space="preserve">candidate </w:t>
      </w:r>
      <w:r w:rsidR="004A1E78">
        <w:rPr>
          <w:rFonts w:ascii="Times New Roman" w:hAnsi="Times New Roman" w:cs="Times New Roman" w:hint="eastAsia"/>
          <w:sz w:val="24"/>
          <w:szCs w:val="24"/>
        </w:rPr>
        <w:t>gene</w:t>
      </w:r>
      <w:r>
        <w:rPr>
          <w:rFonts w:ascii="Times New Roman" w:hAnsi="Times New Roman" w:cs="Times New Roman" w:hint="eastAsia"/>
          <w:sz w:val="24"/>
          <w:szCs w:val="24"/>
        </w:rPr>
        <w:t xml:space="preserve">s between </w:t>
      </w:r>
      <w:r w:rsidR="004A1E78">
        <w:rPr>
          <w:rFonts w:ascii="Times New Roman" w:hAnsi="Times New Roman" w:cs="Times New Roman" w:hint="eastAsia"/>
          <w:sz w:val="24"/>
          <w:szCs w:val="24"/>
        </w:rPr>
        <w:t>IB</w:t>
      </w:r>
      <w:r w:rsidR="004A1E78" w:rsidRPr="00844462">
        <w:rPr>
          <w:rFonts w:asciiTheme="minorEastAsia" w:hAnsiTheme="minorEastAsia" w:cs="Times New Roman" w:hint="eastAsia"/>
          <w:sz w:val="24"/>
          <w:szCs w:val="24"/>
        </w:rPr>
        <w:t>×</w:t>
      </w:r>
      <w:r w:rsidR="004A1E78">
        <w:rPr>
          <w:rFonts w:ascii="Times New Roman" w:hAnsi="Times New Roman" w:cs="Times New Roman" w:hint="eastAsia"/>
          <w:sz w:val="24"/>
          <w:szCs w:val="24"/>
        </w:rPr>
        <w:t>DU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4A1E78" w:rsidRPr="004A1E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1E78">
        <w:rPr>
          <w:rFonts w:ascii="Times New Roman" w:hAnsi="Times New Roman" w:cs="Times New Roman" w:hint="eastAsia"/>
          <w:sz w:val="24"/>
          <w:szCs w:val="24"/>
        </w:rPr>
        <w:t>Laiwu</w:t>
      </w:r>
      <w:r>
        <w:rPr>
          <w:rFonts w:ascii="Times New Roman" w:hAnsi="Times New Roman" w:cs="Times New Roman" w:hint="eastAsia"/>
          <w:sz w:val="24"/>
          <w:szCs w:val="24"/>
        </w:rPr>
        <w:t xml:space="preserve"> pig breeds</w:t>
      </w:r>
    </w:p>
    <w:tbl>
      <w:tblPr>
        <w:tblStyle w:val="a3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1134"/>
        <w:gridCol w:w="1134"/>
        <w:gridCol w:w="5012"/>
      </w:tblGrid>
      <w:tr w:rsidR="00844462" w:rsidRPr="00E437E9" w:rsidTr="00B61E73">
        <w:trPr>
          <w:trHeight w:val="270"/>
          <w:jc w:val="center"/>
        </w:trPr>
        <w:tc>
          <w:tcPr>
            <w:tcW w:w="12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FDR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log</w:t>
            </w:r>
            <w:r w:rsidRPr="00E437E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437E9">
              <w:rPr>
                <w:rFonts w:ascii="Times New Roman" w:hAnsi="Times New Roman" w:cs="Times New Roman"/>
                <w:szCs w:val="21"/>
              </w:rPr>
              <w:t>FC</w:t>
            </w:r>
            <w:r w:rsidRPr="00E437E9"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501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Function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UCP3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4.32E-03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437E9">
              <w:rPr>
                <w:rFonts w:ascii="Times New Roman" w:hAnsi="Times New Roman" w:cs="Times New Roman"/>
                <w:szCs w:val="21"/>
              </w:rPr>
              <w:t>1.3539</w:t>
            </w:r>
          </w:p>
        </w:tc>
        <w:tc>
          <w:tcPr>
            <w:tcW w:w="5012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fatty acid metabolic process (GO:0006631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PRKCA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8.78E-1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437E9">
              <w:rPr>
                <w:rFonts w:ascii="Times New Roman" w:hAnsi="Times New Roman" w:cs="Times New Roman"/>
                <w:szCs w:val="21"/>
              </w:rPr>
              <w:t>2.5645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positive regulation of lipid catabolic process (GO:0050996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7.45E-0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437E9">
              <w:rPr>
                <w:rFonts w:ascii="Times New Roman" w:hAnsi="Times New Roman" w:cs="Times New Roman"/>
                <w:szCs w:val="21"/>
              </w:rPr>
              <w:t>1.2678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fatty acid biosynthetic process (GO:0006633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PPARGC1A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7.66E-0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437E9">
              <w:rPr>
                <w:rFonts w:ascii="Times New Roman" w:hAnsi="Times New Roman" w:cs="Times New Roman"/>
                <w:szCs w:val="21"/>
              </w:rPr>
              <w:t>1.9814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adipocytokine signaling pathway ko04920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PLCXD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6.88E-04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437E9">
              <w:rPr>
                <w:rFonts w:ascii="Times New Roman" w:hAnsi="Times New Roman" w:cs="Times New Roman"/>
                <w:szCs w:val="21"/>
              </w:rPr>
              <w:t>1.6952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lipid metabolic process (GO:0006629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PEX19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3.69E-04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437E9">
              <w:rPr>
                <w:rFonts w:ascii="Times New Roman" w:hAnsi="Times New Roman" w:cs="Times New Roman"/>
                <w:szCs w:val="21"/>
              </w:rPr>
              <w:t>1.3869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negative regulation of lipid binding (GO:1900131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ME1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9.37E-0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437E9">
              <w:rPr>
                <w:rFonts w:ascii="Times New Roman" w:hAnsi="Times New Roman" w:cs="Times New Roman"/>
                <w:szCs w:val="21"/>
              </w:rPr>
              <w:t>1.1326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PPAR signaling pathway (ko03320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ILVBL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6.91E-04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437E9">
              <w:rPr>
                <w:rFonts w:ascii="Times New Roman" w:hAnsi="Times New Roman" w:cs="Times New Roman"/>
                <w:szCs w:val="21"/>
              </w:rPr>
              <w:t>1.6510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fatty acid alpha-oxidation (GO:0001561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FOXO1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4.43E-0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437E9">
              <w:rPr>
                <w:rFonts w:ascii="Times New Roman" w:hAnsi="Times New Roman" w:cs="Times New Roman"/>
                <w:szCs w:val="21"/>
              </w:rPr>
              <w:t>1.0924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negative regulation of fat cell differentiation (GO:0045599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DBI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2.82E-0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437E9">
              <w:rPr>
                <w:rFonts w:ascii="Times New Roman" w:hAnsi="Times New Roman" w:cs="Times New Roman"/>
                <w:szCs w:val="21"/>
              </w:rPr>
              <w:t>1.1365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lipid transport (GO:0006869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CRYZ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20E-0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437E9">
              <w:rPr>
                <w:rFonts w:ascii="Times New Roman" w:hAnsi="Times New Roman" w:cs="Times New Roman"/>
                <w:szCs w:val="21"/>
              </w:rPr>
              <w:t>1.2149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fatty acid metabolic process (GO:0006631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TCF4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33E-08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7316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negative regulation of fat cell differentiation (GO:0045599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SOAT1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6.96E-0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2910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fatty-acyl-CoA binding (GO:0000062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SNAI2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2.17E-05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2.5566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white fat cell differentiation (GO:0050872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SLC2A1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2.08E-0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5945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437E9">
              <w:rPr>
                <w:rFonts w:ascii="Times New Roman" w:hAnsi="Times New Roman" w:cs="Times New Roman"/>
                <w:szCs w:val="21"/>
              </w:rPr>
              <w:t>dipocytokine signaling pathway (ko04920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SIK2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28E-30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3.5645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fatty acid homeostasis (GO:0055089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SH3GLB2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3.58E-0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0217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phospholipid biosynthetic process (GO:0008654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RGS2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4.92E-12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2.4342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brown fat cell differentiation (GO:0050873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PSKH1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34E-04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4874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lipid biosynthetic process (GO:0008610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PPT1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7.51E-0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4300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lipid catabolic process (GO:0016042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PLK2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2.36E-0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8214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lipid biosynthetic process (GO:0008610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PIM1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8.68E-0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2.1821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lipid biosynthetic process (GO:0008610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PDIK1L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9.67E-0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0142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lipid biosynthetic process (GO:0008610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NR4A2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89E-12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3.1247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cellular response to lipid (GO:0071396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NR2F1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4.26E-0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0044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response to lipid (GO:0033993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NR1D1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2.05E-0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0822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long-chain fatty acid transport (GO:0015909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LPCAT1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7.20E-0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1014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lipid biosynthetic process (GO:0008610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KLF9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4.18E-10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8807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fat cell differentiation (GO:0045444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ITGAV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05E-06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7366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glycerophospholipid metabolic process (GO:0006650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ITGA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29E-0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3435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glycerolipid metabolic process (GO:0046486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IRS1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5.75E-05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3157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437E9">
              <w:rPr>
                <w:rFonts w:ascii="Times New Roman" w:hAnsi="Times New Roman" w:cs="Times New Roman"/>
                <w:szCs w:val="21"/>
              </w:rPr>
              <w:t>dipocytokine signaling pathway ko04920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ID4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7.53E-0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2291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negative regulation of fat cell differentiation (GO:0045599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HES1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2.79E-04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6219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regulation of fat cell differentiation (GO:0045598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FN1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8.63E-0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2433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fatty acid metabolic process (GO:0006631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FAR2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54E-04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3879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long-chain fatty-acyl-CoA metabolic process (GO:0035336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FAM213B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4.72E-05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3807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Arachidonic acid metabolism (ko00590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lastRenderedPageBreak/>
              <w:t>FADS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2.67E-03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1574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fatty acid biosynthetic process (GO:0006633)</w:t>
            </w:r>
          </w:p>
        </w:tc>
      </w:tr>
      <w:tr w:rsidR="00844462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EGF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4.82E-04</w:t>
            </w:r>
          </w:p>
        </w:tc>
        <w:tc>
          <w:tcPr>
            <w:tcW w:w="1134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1592</w:t>
            </w:r>
          </w:p>
        </w:tc>
        <w:tc>
          <w:tcPr>
            <w:tcW w:w="5012" w:type="dxa"/>
            <w:noWrap/>
            <w:vAlign w:val="center"/>
            <w:hideMark/>
          </w:tcPr>
          <w:p w:rsidR="00844462" w:rsidRPr="00E437E9" w:rsidRDefault="00844462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lipid metabolic process (GO:0006629)</w:t>
            </w:r>
          </w:p>
        </w:tc>
      </w:tr>
      <w:tr w:rsidR="004A1E78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DCLK2</w:t>
            </w:r>
          </w:p>
        </w:tc>
        <w:tc>
          <w:tcPr>
            <w:tcW w:w="1134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01E-03</w:t>
            </w:r>
          </w:p>
        </w:tc>
        <w:tc>
          <w:tcPr>
            <w:tcW w:w="1134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1819</w:t>
            </w:r>
          </w:p>
        </w:tc>
        <w:tc>
          <w:tcPr>
            <w:tcW w:w="5012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lipid biosynthetic process (GO:0008610)</w:t>
            </w:r>
          </w:p>
        </w:tc>
      </w:tr>
      <w:tr w:rsidR="004A1E78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CYB5R3</w:t>
            </w:r>
          </w:p>
        </w:tc>
        <w:tc>
          <w:tcPr>
            <w:tcW w:w="1134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5.21E-03</w:t>
            </w:r>
          </w:p>
        </w:tc>
        <w:tc>
          <w:tcPr>
            <w:tcW w:w="1134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0151</w:t>
            </w:r>
          </w:p>
        </w:tc>
        <w:tc>
          <w:tcPr>
            <w:tcW w:w="5012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unsaturated fatty acid biosynthetic process (GO:0006636)</w:t>
            </w:r>
          </w:p>
        </w:tc>
      </w:tr>
      <w:tr w:rsidR="004A1E78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CREM</w:t>
            </w:r>
          </w:p>
        </w:tc>
        <w:tc>
          <w:tcPr>
            <w:tcW w:w="1134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2.12E-08</w:t>
            </w:r>
          </w:p>
        </w:tc>
        <w:tc>
          <w:tcPr>
            <w:tcW w:w="1134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7299</w:t>
            </w:r>
          </w:p>
        </w:tc>
        <w:tc>
          <w:tcPr>
            <w:tcW w:w="5012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positive regulation of lipid biosynthetic process (GO:0046889)</w:t>
            </w:r>
          </w:p>
        </w:tc>
      </w:tr>
      <w:tr w:rsidR="004A1E78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CEBPB</w:t>
            </w:r>
          </w:p>
        </w:tc>
        <w:tc>
          <w:tcPr>
            <w:tcW w:w="1134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7.44E-28</w:t>
            </w:r>
          </w:p>
        </w:tc>
        <w:tc>
          <w:tcPr>
            <w:tcW w:w="1134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3.3689</w:t>
            </w:r>
          </w:p>
        </w:tc>
        <w:tc>
          <w:tcPr>
            <w:tcW w:w="5012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brown fat cell differentiation (GO:0050873)</w:t>
            </w:r>
          </w:p>
        </w:tc>
      </w:tr>
      <w:tr w:rsidR="004A1E78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CCND1</w:t>
            </w:r>
          </w:p>
        </w:tc>
        <w:tc>
          <w:tcPr>
            <w:tcW w:w="1134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2.57E-04</w:t>
            </w:r>
          </w:p>
        </w:tc>
        <w:tc>
          <w:tcPr>
            <w:tcW w:w="1134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8612</w:t>
            </w:r>
          </w:p>
        </w:tc>
        <w:tc>
          <w:tcPr>
            <w:tcW w:w="5012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fat cell differentiation (GO:0045444)</w:t>
            </w:r>
          </w:p>
        </w:tc>
      </w:tr>
      <w:tr w:rsidR="004A1E78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C3</w:t>
            </w:r>
          </w:p>
        </w:tc>
        <w:tc>
          <w:tcPr>
            <w:tcW w:w="1134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4.40E-10</w:t>
            </w:r>
          </w:p>
        </w:tc>
        <w:tc>
          <w:tcPr>
            <w:tcW w:w="1134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9879</w:t>
            </w:r>
          </w:p>
        </w:tc>
        <w:tc>
          <w:tcPr>
            <w:tcW w:w="5012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positive regulation of lipid storage (GO:0010884)</w:t>
            </w:r>
          </w:p>
        </w:tc>
      </w:tr>
      <w:tr w:rsidR="004A1E78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C1QTNF9</w:t>
            </w:r>
          </w:p>
        </w:tc>
        <w:tc>
          <w:tcPr>
            <w:tcW w:w="1134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20E-03</w:t>
            </w:r>
          </w:p>
        </w:tc>
        <w:tc>
          <w:tcPr>
            <w:tcW w:w="1134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1254</w:t>
            </w:r>
          </w:p>
        </w:tc>
        <w:tc>
          <w:tcPr>
            <w:tcW w:w="5012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fat cell differentiation (GO:0045444)</w:t>
            </w:r>
          </w:p>
        </w:tc>
      </w:tr>
      <w:tr w:rsidR="004A1E78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B4GALNT2</w:t>
            </w:r>
          </w:p>
        </w:tc>
        <w:tc>
          <w:tcPr>
            <w:tcW w:w="1134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5.50E-03</w:t>
            </w:r>
          </w:p>
        </w:tc>
        <w:tc>
          <w:tcPr>
            <w:tcW w:w="1134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2.1515</w:t>
            </w:r>
          </w:p>
        </w:tc>
        <w:tc>
          <w:tcPr>
            <w:tcW w:w="5012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lipid glycosylation (GO:0030259)</w:t>
            </w:r>
          </w:p>
        </w:tc>
      </w:tr>
      <w:tr w:rsidR="004A1E78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ATP8A1</w:t>
            </w:r>
          </w:p>
        </w:tc>
        <w:tc>
          <w:tcPr>
            <w:tcW w:w="1134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4.08E-08</w:t>
            </w:r>
          </w:p>
        </w:tc>
        <w:tc>
          <w:tcPr>
            <w:tcW w:w="1134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2.1726</w:t>
            </w:r>
          </w:p>
        </w:tc>
        <w:tc>
          <w:tcPr>
            <w:tcW w:w="5012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phospholipid transport (GO:0015914)</w:t>
            </w:r>
          </w:p>
        </w:tc>
      </w:tr>
      <w:tr w:rsidR="004A1E78" w:rsidRPr="00E437E9" w:rsidTr="00B61E73">
        <w:trPr>
          <w:trHeight w:val="270"/>
          <w:jc w:val="center"/>
        </w:trPr>
        <w:tc>
          <w:tcPr>
            <w:tcW w:w="1242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437E9">
              <w:rPr>
                <w:rFonts w:ascii="Times New Roman" w:hAnsi="Times New Roman" w:cs="Times New Roman"/>
                <w:i/>
                <w:szCs w:val="21"/>
              </w:rPr>
              <w:t>ATF7</w:t>
            </w:r>
          </w:p>
        </w:tc>
        <w:tc>
          <w:tcPr>
            <w:tcW w:w="1134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5.87E-03</w:t>
            </w:r>
          </w:p>
        </w:tc>
        <w:tc>
          <w:tcPr>
            <w:tcW w:w="1134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1.0055</w:t>
            </w:r>
          </w:p>
        </w:tc>
        <w:tc>
          <w:tcPr>
            <w:tcW w:w="5012" w:type="dxa"/>
            <w:noWrap/>
            <w:vAlign w:val="center"/>
            <w:hideMark/>
          </w:tcPr>
          <w:p w:rsidR="004A1E78" w:rsidRPr="00E437E9" w:rsidRDefault="004A1E78" w:rsidP="00844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7E9">
              <w:rPr>
                <w:rFonts w:ascii="Times New Roman" w:hAnsi="Times New Roman" w:cs="Times New Roman"/>
                <w:szCs w:val="21"/>
              </w:rPr>
              <w:t>fat cell differentiation (GO:0045444)</w:t>
            </w:r>
          </w:p>
        </w:tc>
      </w:tr>
    </w:tbl>
    <w:p w:rsidR="00844462" w:rsidRPr="00CA29FE" w:rsidRDefault="00844462" w:rsidP="00CA29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29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A29FE">
        <w:rPr>
          <w:rFonts w:ascii="Times New Roman" w:hAnsi="Times New Roman" w:cs="Times New Roman"/>
          <w:sz w:val="24"/>
          <w:szCs w:val="24"/>
        </w:rPr>
        <w:t>log</w:t>
      </w:r>
      <w:r w:rsidRPr="00CA29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29FE">
        <w:rPr>
          <w:rFonts w:ascii="Times New Roman" w:hAnsi="Times New Roman" w:cs="Times New Roman"/>
          <w:sz w:val="24"/>
          <w:szCs w:val="24"/>
        </w:rPr>
        <w:t xml:space="preserve">FC: The </w:t>
      </w:r>
      <w:r w:rsidRPr="00CA29F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logarithms </w:t>
      </w:r>
      <w:r w:rsidR="00CA29FE" w:rsidRPr="00CA29F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of FPKM fold-change between IB×DU </w:t>
      </w:r>
      <w:r w:rsidR="00CA29FE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and</w:t>
      </w:r>
      <w:r w:rsidR="00CA29FE" w:rsidRPr="00CA29F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Laiwu pigs at 120 d</w:t>
      </w:r>
      <w:r w:rsidR="00CA29FE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 xml:space="preserve"> and t</w:t>
      </w:r>
      <w:r w:rsidR="00CA29FE" w:rsidRPr="00CA29F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e control group is IB×DU.</w:t>
      </w:r>
    </w:p>
    <w:sectPr w:rsidR="00844462" w:rsidRPr="00CA29FE" w:rsidSect="00C52D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96CE1" w:rsidRDefault="00D96CE1" w:rsidP="00844462">
      <w:r>
        <w:separator/>
      </w:r>
    </w:p>
  </w:endnote>
  <w:endnote w:type="continuationSeparator" w:id="1">
    <w:p w:rsidR="00D96CE1" w:rsidRDefault="00D96CE1" w:rsidP="008444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96CE1" w:rsidRDefault="00D96CE1" w:rsidP="00844462">
      <w:r>
        <w:separator/>
      </w:r>
    </w:p>
  </w:footnote>
  <w:footnote w:type="continuationSeparator" w:id="1">
    <w:p w:rsidR="00D96CE1" w:rsidRDefault="00D96CE1" w:rsidP="0084446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2627"/>
    <w:rsid w:val="00014E46"/>
    <w:rsid w:val="00040EA5"/>
    <w:rsid w:val="0004111C"/>
    <w:rsid w:val="00045496"/>
    <w:rsid w:val="000462FA"/>
    <w:rsid w:val="00047936"/>
    <w:rsid w:val="00083866"/>
    <w:rsid w:val="0008553F"/>
    <w:rsid w:val="0009671D"/>
    <w:rsid w:val="000A3CC6"/>
    <w:rsid w:val="000B6732"/>
    <w:rsid w:val="000D5BB8"/>
    <w:rsid w:val="000E2ED5"/>
    <w:rsid w:val="000F1754"/>
    <w:rsid w:val="000F1ABD"/>
    <w:rsid w:val="001021A5"/>
    <w:rsid w:val="001049D4"/>
    <w:rsid w:val="001158E4"/>
    <w:rsid w:val="0012321B"/>
    <w:rsid w:val="00132211"/>
    <w:rsid w:val="00145273"/>
    <w:rsid w:val="00147339"/>
    <w:rsid w:val="0015497F"/>
    <w:rsid w:val="001667E1"/>
    <w:rsid w:val="00171BD6"/>
    <w:rsid w:val="00185298"/>
    <w:rsid w:val="00197B9C"/>
    <w:rsid w:val="001A08D5"/>
    <w:rsid w:val="001A47EF"/>
    <w:rsid w:val="001A5238"/>
    <w:rsid w:val="001A5FCF"/>
    <w:rsid w:val="001A628A"/>
    <w:rsid w:val="001C074A"/>
    <w:rsid w:val="001D21BA"/>
    <w:rsid w:val="001D74E3"/>
    <w:rsid w:val="001E17F9"/>
    <w:rsid w:val="0023651C"/>
    <w:rsid w:val="0025294B"/>
    <w:rsid w:val="00272ECE"/>
    <w:rsid w:val="00291FBC"/>
    <w:rsid w:val="00296673"/>
    <w:rsid w:val="002966D7"/>
    <w:rsid w:val="00297FAC"/>
    <w:rsid w:val="002A1DC4"/>
    <w:rsid w:val="002A4F64"/>
    <w:rsid w:val="002D15F2"/>
    <w:rsid w:val="002D5533"/>
    <w:rsid w:val="002F7624"/>
    <w:rsid w:val="00304EEB"/>
    <w:rsid w:val="003073D9"/>
    <w:rsid w:val="00312F2D"/>
    <w:rsid w:val="00343029"/>
    <w:rsid w:val="00363B15"/>
    <w:rsid w:val="00373D54"/>
    <w:rsid w:val="003757CF"/>
    <w:rsid w:val="0038089E"/>
    <w:rsid w:val="00386497"/>
    <w:rsid w:val="0038760E"/>
    <w:rsid w:val="0039291E"/>
    <w:rsid w:val="003B3DEF"/>
    <w:rsid w:val="003C012D"/>
    <w:rsid w:val="003E3420"/>
    <w:rsid w:val="003F3BB3"/>
    <w:rsid w:val="003F483B"/>
    <w:rsid w:val="00403E67"/>
    <w:rsid w:val="00415B73"/>
    <w:rsid w:val="00442032"/>
    <w:rsid w:val="00443AAD"/>
    <w:rsid w:val="00461800"/>
    <w:rsid w:val="0046490A"/>
    <w:rsid w:val="00475AC6"/>
    <w:rsid w:val="00476E2C"/>
    <w:rsid w:val="004800E5"/>
    <w:rsid w:val="00481283"/>
    <w:rsid w:val="00481316"/>
    <w:rsid w:val="0048542D"/>
    <w:rsid w:val="0049354B"/>
    <w:rsid w:val="004A1E78"/>
    <w:rsid w:val="004D19F2"/>
    <w:rsid w:val="004D74CB"/>
    <w:rsid w:val="004E4479"/>
    <w:rsid w:val="00505D41"/>
    <w:rsid w:val="005101F6"/>
    <w:rsid w:val="00511F53"/>
    <w:rsid w:val="005373E0"/>
    <w:rsid w:val="005422BA"/>
    <w:rsid w:val="00546452"/>
    <w:rsid w:val="00561DB8"/>
    <w:rsid w:val="0057150E"/>
    <w:rsid w:val="00575BB2"/>
    <w:rsid w:val="00577DDB"/>
    <w:rsid w:val="00585D47"/>
    <w:rsid w:val="005B1EF8"/>
    <w:rsid w:val="005C44A4"/>
    <w:rsid w:val="0060043D"/>
    <w:rsid w:val="0060644B"/>
    <w:rsid w:val="00625B0D"/>
    <w:rsid w:val="00626522"/>
    <w:rsid w:val="006269E5"/>
    <w:rsid w:val="006308AF"/>
    <w:rsid w:val="00641054"/>
    <w:rsid w:val="006443D9"/>
    <w:rsid w:val="00685F5A"/>
    <w:rsid w:val="006B0EC2"/>
    <w:rsid w:val="006B5905"/>
    <w:rsid w:val="006D2C96"/>
    <w:rsid w:val="006D6051"/>
    <w:rsid w:val="006D7310"/>
    <w:rsid w:val="006F4B62"/>
    <w:rsid w:val="00703424"/>
    <w:rsid w:val="00704E56"/>
    <w:rsid w:val="00710AFA"/>
    <w:rsid w:val="00726BCD"/>
    <w:rsid w:val="0073501D"/>
    <w:rsid w:val="00747769"/>
    <w:rsid w:val="00767CAB"/>
    <w:rsid w:val="00777AC0"/>
    <w:rsid w:val="007B1751"/>
    <w:rsid w:val="007B6CDB"/>
    <w:rsid w:val="007C2D09"/>
    <w:rsid w:val="007C7176"/>
    <w:rsid w:val="007D7B21"/>
    <w:rsid w:val="007F21EE"/>
    <w:rsid w:val="007F6F93"/>
    <w:rsid w:val="008022F8"/>
    <w:rsid w:val="00806382"/>
    <w:rsid w:val="008247CB"/>
    <w:rsid w:val="00824E10"/>
    <w:rsid w:val="0082606C"/>
    <w:rsid w:val="00834BF4"/>
    <w:rsid w:val="00837042"/>
    <w:rsid w:val="00844462"/>
    <w:rsid w:val="008506C9"/>
    <w:rsid w:val="00860C25"/>
    <w:rsid w:val="00871132"/>
    <w:rsid w:val="008A6992"/>
    <w:rsid w:val="009071D8"/>
    <w:rsid w:val="00921012"/>
    <w:rsid w:val="00956B07"/>
    <w:rsid w:val="00960D2A"/>
    <w:rsid w:val="00972264"/>
    <w:rsid w:val="00973011"/>
    <w:rsid w:val="00983610"/>
    <w:rsid w:val="00994D41"/>
    <w:rsid w:val="0099650A"/>
    <w:rsid w:val="009A5766"/>
    <w:rsid w:val="009B0F04"/>
    <w:rsid w:val="009B3A39"/>
    <w:rsid w:val="009B3F1B"/>
    <w:rsid w:val="009D73C3"/>
    <w:rsid w:val="009E04B3"/>
    <w:rsid w:val="009E40D3"/>
    <w:rsid w:val="009E555E"/>
    <w:rsid w:val="009F1062"/>
    <w:rsid w:val="009F7865"/>
    <w:rsid w:val="00A26A92"/>
    <w:rsid w:val="00A31DAC"/>
    <w:rsid w:val="00A33A68"/>
    <w:rsid w:val="00A3687F"/>
    <w:rsid w:val="00A44E5D"/>
    <w:rsid w:val="00A8551D"/>
    <w:rsid w:val="00A85A40"/>
    <w:rsid w:val="00A85D02"/>
    <w:rsid w:val="00A942DE"/>
    <w:rsid w:val="00AD71B9"/>
    <w:rsid w:val="00AE7796"/>
    <w:rsid w:val="00B07F40"/>
    <w:rsid w:val="00B11A01"/>
    <w:rsid w:val="00B312F5"/>
    <w:rsid w:val="00B32670"/>
    <w:rsid w:val="00B35724"/>
    <w:rsid w:val="00B4091D"/>
    <w:rsid w:val="00B52ED9"/>
    <w:rsid w:val="00B564FE"/>
    <w:rsid w:val="00B61E73"/>
    <w:rsid w:val="00B6230B"/>
    <w:rsid w:val="00B659E2"/>
    <w:rsid w:val="00B80499"/>
    <w:rsid w:val="00B91801"/>
    <w:rsid w:val="00B92F25"/>
    <w:rsid w:val="00B93F2E"/>
    <w:rsid w:val="00B94E03"/>
    <w:rsid w:val="00BA1CF8"/>
    <w:rsid w:val="00BA49EB"/>
    <w:rsid w:val="00BC4CE0"/>
    <w:rsid w:val="00BC66A0"/>
    <w:rsid w:val="00BC7B1E"/>
    <w:rsid w:val="00BD1C35"/>
    <w:rsid w:val="00BD4B60"/>
    <w:rsid w:val="00BE59C4"/>
    <w:rsid w:val="00BF2B70"/>
    <w:rsid w:val="00C03BA6"/>
    <w:rsid w:val="00C25ED2"/>
    <w:rsid w:val="00C32B61"/>
    <w:rsid w:val="00C45FAC"/>
    <w:rsid w:val="00C52DF7"/>
    <w:rsid w:val="00C60252"/>
    <w:rsid w:val="00C64D21"/>
    <w:rsid w:val="00C66A79"/>
    <w:rsid w:val="00C9288E"/>
    <w:rsid w:val="00C95FBE"/>
    <w:rsid w:val="00CA29FE"/>
    <w:rsid w:val="00CA797C"/>
    <w:rsid w:val="00CB1F97"/>
    <w:rsid w:val="00CC0800"/>
    <w:rsid w:val="00CC4BE4"/>
    <w:rsid w:val="00D001CE"/>
    <w:rsid w:val="00D02FA8"/>
    <w:rsid w:val="00D11E5F"/>
    <w:rsid w:val="00D21417"/>
    <w:rsid w:val="00D23226"/>
    <w:rsid w:val="00D409E8"/>
    <w:rsid w:val="00D410A7"/>
    <w:rsid w:val="00D5395E"/>
    <w:rsid w:val="00D8138F"/>
    <w:rsid w:val="00D837E2"/>
    <w:rsid w:val="00D86620"/>
    <w:rsid w:val="00D96CE1"/>
    <w:rsid w:val="00DA1F0E"/>
    <w:rsid w:val="00DA3715"/>
    <w:rsid w:val="00DB4B75"/>
    <w:rsid w:val="00DB4D39"/>
    <w:rsid w:val="00DB63BE"/>
    <w:rsid w:val="00DC7F0B"/>
    <w:rsid w:val="00DE2035"/>
    <w:rsid w:val="00E20FE4"/>
    <w:rsid w:val="00E437E9"/>
    <w:rsid w:val="00E446FE"/>
    <w:rsid w:val="00E50E2A"/>
    <w:rsid w:val="00E61DE8"/>
    <w:rsid w:val="00E63F8D"/>
    <w:rsid w:val="00E77258"/>
    <w:rsid w:val="00E90960"/>
    <w:rsid w:val="00E91F97"/>
    <w:rsid w:val="00ED1EEE"/>
    <w:rsid w:val="00ED2027"/>
    <w:rsid w:val="00EE3A30"/>
    <w:rsid w:val="00F01B9B"/>
    <w:rsid w:val="00F03979"/>
    <w:rsid w:val="00F04D18"/>
    <w:rsid w:val="00F12627"/>
    <w:rsid w:val="00F2122F"/>
    <w:rsid w:val="00F2180B"/>
    <w:rsid w:val="00F24041"/>
    <w:rsid w:val="00F85945"/>
    <w:rsid w:val="00FA2994"/>
    <w:rsid w:val="00FA3637"/>
    <w:rsid w:val="00FA6152"/>
    <w:rsid w:val="00FB74A0"/>
    <w:rsid w:val="00FD0246"/>
    <w:rsid w:val="00FE16D4"/>
    <w:rsid w:val="00FF75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2DF7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262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444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44462"/>
    <w:rPr>
      <w:sz w:val="18"/>
      <w:szCs w:val="18"/>
      <w:lang w:val="en-GB"/>
    </w:rPr>
  </w:style>
  <w:style w:type="paragraph" w:styleId="a5">
    <w:name w:val="footer"/>
    <w:basedOn w:val="a"/>
    <w:link w:val="Char0"/>
    <w:uiPriority w:val="99"/>
    <w:semiHidden/>
    <w:unhideWhenUsed/>
    <w:rsid w:val="00844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44462"/>
    <w:rPr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71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07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Hua</dc:creator>
  <cp:lastModifiedBy>HaiHua</cp:lastModifiedBy>
  <cp:revision>9</cp:revision>
  <dcterms:created xsi:type="dcterms:W3CDTF">2017-06-13T08:29:00Z</dcterms:created>
  <dcterms:modified xsi:type="dcterms:W3CDTF">2017-06-29T02:41:00Z</dcterms:modified>
</cp:coreProperties>
</file>